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9015B" w14:textId="1CBF9A98" w:rsidR="00D5731F" w:rsidRPr="00D5731F" w:rsidRDefault="00D5731F" w:rsidP="00D5731F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Hlk139909971"/>
      <w:r w:rsidRPr="00D5731F">
        <w:rPr>
          <w:rFonts w:ascii="Times New Roman" w:hAnsi="Times New Roman" w:cs="Times New Roman"/>
          <w:sz w:val="22"/>
          <w:szCs w:val="22"/>
        </w:rPr>
        <w:t>Supplemental Figure 1. FLAIR image of 75-year-old female who had been hospitalized in intensive care unit. CSF hyperintensity</w:t>
      </w:r>
      <w:r>
        <w:rPr>
          <w:rFonts w:ascii="Times New Roman" w:hAnsi="Times New Roman" w:cs="Times New Roman"/>
          <w:sz w:val="22"/>
          <w:szCs w:val="22"/>
        </w:rPr>
        <w:t xml:space="preserve"> (arrow)</w:t>
      </w:r>
      <w:r w:rsidRPr="00D5731F">
        <w:rPr>
          <w:rFonts w:ascii="Times New Roman" w:hAnsi="Times New Roman" w:cs="Times New Roman"/>
          <w:sz w:val="22"/>
          <w:szCs w:val="22"/>
        </w:rPr>
        <w:t xml:space="preserve"> is noted on basal cistern (A) and prepontine cistern (B) on FLAIR.</w:t>
      </w:r>
    </w:p>
    <w:bookmarkEnd w:id="0"/>
    <w:p w14:paraId="41966A01" w14:textId="58304D14" w:rsidR="000479BC" w:rsidRPr="00D5731F" w:rsidRDefault="00D5731F">
      <w:r>
        <w:rPr>
          <w:rFonts w:ascii="Times New Roman" w:hAnsi="Times New Roman" w:cs="Times New Roman"/>
          <w:noProof/>
          <w:color w:val="FF0000"/>
          <w:sz w:val="22"/>
          <w:szCs w:val="22"/>
        </w:rPr>
        <w:drawing>
          <wp:inline distT="0" distB="0" distL="0" distR="0" wp14:anchorId="5009ED14" wp14:editId="27D8F8ED">
            <wp:extent cx="4322064" cy="2560320"/>
            <wp:effectExtent l="0" t="0" r="0" b="0"/>
            <wp:docPr id="1023645229" name="그림 2" descr="의료 영상, 방사선과, 엑스레이 필름, 엑스레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645229" name="그림 2" descr="의료 영상, 방사선과, 엑스레이 필름, 엑스레이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064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79BC" w:rsidRPr="00D573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1F"/>
    <w:rsid w:val="000479BC"/>
    <w:rsid w:val="009F537D"/>
    <w:rsid w:val="00D5731F"/>
    <w:rsid w:val="00F6023D"/>
    <w:rsid w:val="00F9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5A2E"/>
  <w15:chartTrackingRefBased/>
  <w15:docId w15:val="{A9543F10-2747-4E0A-A826-039A1537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31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sung jun</dc:creator>
  <cp:keywords/>
  <dc:description/>
  <cp:lastModifiedBy>ahn sung jun</cp:lastModifiedBy>
  <cp:revision>2</cp:revision>
  <dcterms:created xsi:type="dcterms:W3CDTF">2023-08-04T11:11:00Z</dcterms:created>
  <dcterms:modified xsi:type="dcterms:W3CDTF">2023-08-04T11:11:00Z</dcterms:modified>
</cp:coreProperties>
</file>